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E37E1" w14:textId="2815E24C" w:rsidR="00707FA5" w:rsidRDefault="006151D1" w:rsidP="006151D1">
      <w:pPr>
        <w:spacing w:after="120"/>
      </w:pPr>
      <w:r>
        <w:t xml:space="preserve">Supplementary Figure 1: The complete heatmap of the </w:t>
      </w:r>
      <w:proofErr w:type="spellStart"/>
      <w:r>
        <w:t>MetaNeighbor</w:t>
      </w:r>
      <w:proofErr w:type="spellEnd"/>
      <w:r>
        <w:t xml:space="preserve"> analysis </w:t>
      </w:r>
      <w:r>
        <w:t>shown in Figure 2</w:t>
      </w:r>
    </w:p>
    <w:p w14:paraId="68B8DA6E" w14:textId="6585F979" w:rsidR="006151D1" w:rsidRDefault="006151D1" w:rsidP="006151D1">
      <w:pPr>
        <w:spacing w:after="120"/>
      </w:pPr>
      <w:r>
        <w:t xml:space="preserve">Supplementary Figure </w:t>
      </w:r>
      <w:r>
        <w:t xml:space="preserve">2: </w:t>
      </w:r>
      <w:r>
        <w:t>The top 50 genes in each cell type contrast, detailed in sections 3, 4, &amp; 5 shown in heatmaps</w:t>
      </w:r>
    </w:p>
    <w:p w14:paraId="28DCA5C2" w14:textId="56BF8B16" w:rsidR="006151D1" w:rsidRDefault="006151D1" w:rsidP="006151D1">
      <w:pPr>
        <w:spacing w:after="120"/>
      </w:pPr>
      <w:r>
        <w:t xml:space="preserve">Supplementary Figure </w:t>
      </w:r>
      <w:r>
        <w:t xml:space="preserve">3: </w:t>
      </w:r>
      <w:r w:rsidRPr="00BA7F21">
        <w:t>hiPSC-A cells re</w:t>
      </w:r>
      <w:r>
        <w:t>-</w:t>
      </w:r>
      <w:r w:rsidRPr="00BA7F21">
        <w:t>clustered alone</w:t>
      </w:r>
      <w:r>
        <w:t xml:space="preserve"> (A)</w:t>
      </w:r>
      <w:r w:rsidRPr="00BA7F21">
        <w:t xml:space="preserve">. </w:t>
      </w:r>
      <w:r>
        <w:t>I</w:t>
      </w:r>
      <w:r w:rsidRPr="00BA7F21">
        <w:t xml:space="preserve">ntegrated UMAP </w:t>
      </w:r>
      <w:r>
        <w:t xml:space="preserve">(B) </w:t>
      </w:r>
      <w:r w:rsidRPr="00BA7F21">
        <w:t xml:space="preserve">and </w:t>
      </w:r>
      <w:proofErr w:type="spellStart"/>
      <w:r w:rsidRPr="00BA7F21">
        <w:t>metaneighbor</w:t>
      </w:r>
      <w:proofErr w:type="spellEnd"/>
      <w:r w:rsidRPr="00BA7F21">
        <w:t xml:space="preserve"> analysis</w:t>
      </w:r>
      <w:r>
        <w:t xml:space="preserve"> with Fan et al.</w:t>
      </w:r>
      <w:r w:rsidRPr="00BA7F21">
        <w:t xml:space="preserve"> show more similarity to in vivo astrocytes.</w:t>
      </w:r>
    </w:p>
    <w:p w14:paraId="27BA964E" w14:textId="77777777" w:rsidR="006151D1" w:rsidRDefault="006151D1" w:rsidP="006151D1">
      <w:pPr>
        <w:spacing w:after="120"/>
      </w:pPr>
    </w:p>
    <w:p w14:paraId="0AE04839" w14:textId="09DAA7A5" w:rsidR="006151D1" w:rsidRDefault="006151D1" w:rsidP="006151D1">
      <w:pPr>
        <w:spacing w:after="120"/>
      </w:pPr>
      <w:r>
        <w:t xml:space="preserve">Supplementary </w:t>
      </w:r>
      <w:r>
        <w:t>Table</w:t>
      </w:r>
      <w:r>
        <w:t xml:space="preserve"> 1</w:t>
      </w:r>
      <w:r>
        <w:t xml:space="preserve">: </w:t>
      </w:r>
      <w:r w:rsidR="00854F43">
        <w:t>S</w:t>
      </w:r>
      <w:r w:rsidR="00854F43">
        <w:t>ignificantly differentially expressed genes for each cluster</w:t>
      </w:r>
    </w:p>
    <w:p w14:paraId="5BBF5BD9" w14:textId="544D60A4" w:rsidR="006151D1" w:rsidRDefault="006151D1" w:rsidP="006151D1">
      <w:pPr>
        <w:spacing w:after="120"/>
      </w:pPr>
      <w:r>
        <w:t xml:space="preserve">Supplementary Table </w:t>
      </w:r>
      <w:r>
        <w:t xml:space="preserve">2: </w:t>
      </w:r>
      <w:proofErr w:type="spellStart"/>
      <w:r w:rsidR="00854F43">
        <w:t>DE</w:t>
      </w:r>
      <w:r w:rsidR="00854F43">
        <w:t>seq</w:t>
      </w:r>
      <w:proofErr w:type="spellEnd"/>
      <w:r w:rsidR="00854F43">
        <w:t xml:space="preserve"> analysis</w:t>
      </w:r>
      <w:r w:rsidR="00854F43">
        <w:t xml:space="preserve"> between hiPSC-N and hiPSC-A </w:t>
      </w:r>
    </w:p>
    <w:p w14:paraId="57336DD2" w14:textId="4950F058" w:rsidR="006151D1" w:rsidRDefault="006151D1" w:rsidP="006151D1">
      <w:pPr>
        <w:spacing w:after="120"/>
      </w:pPr>
      <w:r>
        <w:t xml:space="preserve">Supplementary Table </w:t>
      </w:r>
      <w:r>
        <w:t xml:space="preserve">3: </w:t>
      </w:r>
      <w:proofErr w:type="spellStart"/>
      <w:r w:rsidR="00854F43">
        <w:t>DEseq</w:t>
      </w:r>
      <w:proofErr w:type="spellEnd"/>
      <w:r w:rsidR="00854F43">
        <w:t xml:space="preserve"> analysis </w:t>
      </w:r>
      <w:r w:rsidR="00854F43" w:rsidRPr="00854F43">
        <w:t>between hiPSC-N15 and hiPSC-N21</w:t>
      </w:r>
    </w:p>
    <w:p w14:paraId="6B08F0E5" w14:textId="668B0AA5" w:rsidR="006151D1" w:rsidRDefault="006151D1" w:rsidP="006151D1">
      <w:pPr>
        <w:spacing w:after="120"/>
      </w:pPr>
      <w:r>
        <w:t xml:space="preserve">Supplementary Table </w:t>
      </w:r>
      <w:r>
        <w:t xml:space="preserve">4: </w:t>
      </w:r>
      <w:r w:rsidR="006B06DD" w:rsidRPr="000948CA">
        <w:t>PANTHER bioinformatics</w:t>
      </w:r>
      <w:r w:rsidR="006B06DD">
        <w:t xml:space="preserve"> analysis of</w:t>
      </w:r>
      <w:r w:rsidR="006B06DD" w:rsidRPr="000948CA">
        <w:t xml:space="preserve"> genes expressed </w:t>
      </w:r>
      <w:r w:rsidR="006B06DD" w:rsidRPr="006B06DD">
        <w:t>higher in hiPSC-N15</w:t>
      </w:r>
      <w:r w:rsidR="006B06DD">
        <w:t xml:space="preserve"> than </w:t>
      </w:r>
      <w:r w:rsidR="006B06DD" w:rsidRPr="00854F43">
        <w:t>hiPSC-N21</w:t>
      </w:r>
    </w:p>
    <w:p w14:paraId="510E78B4" w14:textId="3A5D99E4" w:rsidR="006151D1" w:rsidRDefault="006151D1" w:rsidP="006151D1">
      <w:pPr>
        <w:spacing w:after="120"/>
      </w:pPr>
      <w:r>
        <w:t xml:space="preserve">Supplementary Table </w:t>
      </w:r>
      <w:r>
        <w:t xml:space="preserve">5: </w:t>
      </w:r>
      <w:r w:rsidR="006B06DD" w:rsidRPr="000948CA">
        <w:t>PANTHER bioinformatics</w:t>
      </w:r>
      <w:r w:rsidR="006B06DD">
        <w:t xml:space="preserve"> analysis of</w:t>
      </w:r>
      <w:r w:rsidR="006B06DD" w:rsidRPr="000948CA">
        <w:t xml:space="preserve"> genes expressed </w:t>
      </w:r>
      <w:r w:rsidR="006B06DD" w:rsidRPr="006B06DD">
        <w:t xml:space="preserve">higher in </w:t>
      </w:r>
      <w:r w:rsidR="006B06DD" w:rsidRPr="00854F43">
        <w:t>hiPSC-N21</w:t>
      </w:r>
      <w:r w:rsidR="006B06DD">
        <w:t xml:space="preserve"> </w:t>
      </w:r>
      <w:r w:rsidR="006B06DD">
        <w:t xml:space="preserve">than </w:t>
      </w:r>
      <w:r w:rsidR="006B06DD" w:rsidRPr="006B06DD">
        <w:t>hiPSC-N15</w:t>
      </w:r>
      <w:r w:rsidR="006B06DD">
        <w:t xml:space="preserve"> </w:t>
      </w:r>
    </w:p>
    <w:p w14:paraId="33396071" w14:textId="328AD62B" w:rsidR="006151D1" w:rsidRDefault="006151D1" w:rsidP="006151D1">
      <w:pPr>
        <w:spacing w:after="120"/>
      </w:pPr>
      <w:r>
        <w:t xml:space="preserve">Supplementary Table </w:t>
      </w:r>
      <w:r>
        <w:t xml:space="preserve">6: </w:t>
      </w:r>
      <w:r w:rsidR="005808FE">
        <w:t>GWAS genes differing in expression between different conditions</w:t>
      </w:r>
    </w:p>
    <w:p w14:paraId="3B359ABB" w14:textId="25F28006" w:rsidR="006151D1" w:rsidRDefault="006151D1" w:rsidP="006151D1">
      <w:pPr>
        <w:spacing w:after="120"/>
      </w:pPr>
      <w:r>
        <w:t xml:space="preserve">Supplementary Table </w:t>
      </w:r>
      <w:r>
        <w:t xml:space="preserve">7: </w:t>
      </w:r>
      <w:proofErr w:type="spellStart"/>
      <w:r w:rsidR="006B06DD">
        <w:t>DEseq</w:t>
      </w:r>
      <w:proofErr w:type="spellEnd"/>
      <w:r w:rsidR="006B06DD">
        <w:t xml:space="preserve"> analysis </w:t>
      </w:r>
      <w:r w:rsidR="00AE1FA7" w:rsidRPr="00AE1FA7">
        <w:t>between hiPSC-N21 and hiPSC-N21A</w:t>
      </w:r>
    </w:p>
    <w:p w14:paraId="127DBCF2" w14:textId="776D5846" w:rsidR="006151D1" w:rsidRDefault="006151D1" w:rsidP="006151D1">
      <w:pPr>
        <w:spacing w:after="120"/>
      </w:pPr>
      <w:r>
        <w:t xml:space="preserve">Supplementary Table </w:t>
      </w:r>
      <w:r>
        <w:t xml:space="preserve">8: </w:t>
      </w:r>
      <w:r w:rsidR="00AE1FA7" w:rsidRPr="000948CA">
        <w:t>PANTHER bioinformatics</w:t>
      </w:r>
      <w:r w:rsidR="00AE1FA7">
        <w:t xml:space="preserve"> analysis of</w:t>
      </w:r>
      <w:r w:rsidR="00AE1FA7" w:rsidRPr="000948CA">
        <w:t xml:space="preserve"> genes expressed </w:t>
      </w:r>
      <w:r w:rsidR="00AE1FA7" w:rsidRPr="00AE1FA7">
        <w:t>higher in hiPSC-N21A than hiPSC-N21</w:t>
      </w:r>
    </w:p>
    <w:p w14:paraId="7CC64E8D" w14:textId="19BE531F" w:rsidR="006151D1" w:rsidRDefault="006151D1" w:rsidP="006151D1">
      <w:pPr>
        <w:spacing w:after="120"/>
      </w:pPr>
      <w:r>
        <w:t xml:space="preserve">Supplementary Table </w:t>
      </w:r>
      <w:r>
        <w:t xml:space="preserve">9: </w:t>
      </w:r>
      <w:r w:rsidR="00AE1FA7" w:rsidRPr="000948CA">
        <w:t>PANTHER bioinformatics</w:t>
      </w:r>
      <w:r w:rsidR="00AE1FA7">
        <w:t xml:space="preserve"> analysis of</w:t>
      </w:r>
      <w:r w:rsidR="00AE1FA7" w:rsidRPr="000948CA">
        <w:t xml:space="preserve"> genes expressed</w:t>
      </w:r>
      <w:r w:rsidR="00AE1FA7" w:rsidRPr="00AE1FA7">
        <w:t xml:space="preserve"> </w:t>
      </w:r>
      <w:r w:rsidR="00AE1FA7" w:rsidRPr="00AE1FA7">
        <w:t>higher in hiPSC-N21 than hiPSC-N21</w:t>
      </w:r>
      <w:r w:rsidR="00AE1FA7">
        <w:t>A</w:t>
      </w:r>
    </w:p>
    <w:p w14:paraId="5EC071BB" w14:textId="42296413" w:rsidR="006151D1" w:rsidRDefault="006151D1" w:rsidP="006151D1">
      <w:pPr>
        <w:spacing w:after="120"/>
      </w:pPr>
      <w:r>
        <w:t xml:space="preserve">Supplementary Table </w:t>
      </w:r>
      <w:proofErr w:type="gramStart"/>
      <w:r>
        <w:t>10 :</w:t>
      </w:r>
      <w:proofErr w:type="gramEnd"/>
      <w:r w:rsidR="0076459E" w:rsidRPr="0076459E">
        <w:t xml:space="preserve"> </w:t>
      </w:r>
      <w:proofErr w:type="spellStart"/>
      <w:r w:rsidR="0076459E">
        <w:t>DEseq</w:t>
      </w:r>
      <w:proofErr w:type="spellEnd"/>
      <w:r w:rsidR="0076459E">
        <w:t xml:space="preserve"> analysis </w:t>
      </w:r>
      <w:r w:rsidR="0076459E" w:rsidRPr="00854F43">
        <w:t>between</w:t>
      </w:r>
      <w:r w:rsidR="0076459E">
        <w:t xml:space="preserve"> </w:t>
      </w:r>
      <w:r w:rsidR="0076459E" w:rsidRPr="0076459E">
        <w:t>hiPSC-A0 and hiPSC-AN21</w:t>
      </w:r>
    </w:p>
    <w:p w14:paraId="17D7EC2D" w14:textId="74F27348" w:rsidR="006151D1" w:rsidRDefault="006151D1" w:rsidP="006151D1">
      <w:pPr>
        <w:spacing w:after="120"/>
      </w:pPr>
      <w:r>
        <w:t xml:space="preserve">Supplementary Table </w:t>
      </w:r>
      <w:r>
        <w:t xml:space="preserve">11: </w:t>
      </w:r>
      <w:r w:rsidR="0076459E" w:rsidRPr="000948CA">
        <w:t>PANTHER bioinformatics</w:t>
      </w:r>
      <w:r w:rsidR="0076459E">
        <w:t xml:space="preserve"> analysis of</w:t>
      </w:r>
      <w:r w:rsidR="0076459E" w:rsidRPr="000948CA">
        <w:t xml:space="preserve"> genes expressed</w:t>
      </w:r>
      <w:r w:rsidR="0076459E" w:rsidRPr="00AE1FA7">
        <w:t xml:space="preserve"> </w:t>
      </w:r>
      <w:r w:rsidR="0076459E" w:rsidRPr="0076459E">
        <w:t>significantly higher in hiPSC-AN21 than hiPSC-A0</w:t>
      </w:r>
    </w:p>
    <w:p w14:paraId="5E91E204" w14:textId="11216B96" w:rsidR="0076459E" w:rsidRDefault="006151D1" w:rsidP="0076459E">
      <w:pPr>
        <w:spacing w:after="120"/>
      </w:pPr>
      <w:r>
        <w:t xml:space="preserve">Supplementary Table </w:t>
      </w:r>
      <w:r>
        <w:t xml:space="preserve">12: </w:t>
      </w:r>
      <w:r w:rsidR="0076459E" w:rsidRPr="000948CA">
        <w:t>PANTHER bioinformatics</w:t>
      </w:r>
      <w:r w:rsidR="0076459E">
        <w:t xml:space="preserve"> analysis of</w:t>
      </w:r>
      <w:r w:rsidR="0076459E" w:rsidRPr="000948CA">
        <w:t xml:space="preserve"> genes expressed</w:t>
      </w:r>
      <w:r w:rsidR="0076459E" w:rsidRPr="00AE1FA7">
        <w:t xml:space="preserve"> </w:t>
      </w:r>
      <w:r w:rsidR="0076459E" w:rsidRPr="0076459E">
        <w:t>significantly higher in hiPSC-A</w:t>
      </w:r>
      <w:proofErr w:type="gramStart"/>
      <w:r w:rsidR="0076459E" w:rsidRPr="0076459E">
        <w:t xml:space="preserve">0 </w:t>
      </w:r>
      <w:r w:rsidR="0076459E">
        <w:t xml:space="preserve"> </w:t>
      </w:r>
      <w:r w:rsidR="0076459E" w:rsidRPr="0076459E">
        <w:t>than</w:t>
      </w:r>
      <w:proofErr w:type="gramEnd"/>
      <w:r w:rsidR="0076459E" w:rsidRPr="0076459E">
        <w:t xml:space="preserve"> hiPSC-AN21</w:t>
      </w:r>
    </w:p>
    <w:p w14:paraId="518C3AA3" w14:textId="1D98A353" w:rsidR="006151D1" w:rsidRDefault="006151D1" w:rsidP="006151D1">
      <w:pPr>
        <w:spacing w:after="120"/>
      </w:pPr>
    </w:p>
    <w:p w14:paraId="7E45858B" w14:textId="77777777" w:rsidR="006151D1" w:rsidRDefault="006151D1" w:rsidP="006151D1">
      <w:pPr>
        <w:spacing w:after="120"/>
      </w:pPr>
    </w:p>
    <w:sectPr w:rsidR="006151D1" w:rsidSect="008C1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14"/>
    <w:rsid w:val="00021A57"/>
    <w:rsid w:val="000308FE"/>
    <w:rsid w:val="0003222A"/>
    <w:rsid w:val="0005556A"/>
    <w:rsid w:val="000B2E21"/>
    <w:rsid w:val="000E53B0"/>
    <w:rsid w:val="00143BDC"/>
    <w:rsid w:val="00153EFD"/>
    <w:rsid w:val="001E33A3"/>
    <w:rsid w:val="00233F87"/>
    <w:rsid w:val="002633A1"/>
    <w:rsid w:val="0029391B"/>
    <w:rsid w:val="002957A9"/>
    <w:rsid w:val="002C0B63"/>
    <w:rsid w:val="002C4B5F"/>
    <w:rsid w:val="0033070E"/>
    <w:rsid w:val="00347942"/>
    <w:rsid w:val="00404CD4"/>
    <w:rsid w:val="00465BDC"/>
    <w:rsid w:val="005808FE"/>
    <w:rsid w:val="006151D1"/>
    <w:rsid w:val="00630A58"/>
    <w:rsid w:val="00642C56"/>
    <w:rsid w:val="0067376C"/>
    <w:rsid w:val="00695AE8"/>
    <w:rsid w:val="006B06DD"/>
    <w:rsid w:val="006F3996"/>
    <w:rsid w:val="00707FA5"/>
    <w:rsid w:val="0076459E"/>
    <w:rsid w:val="0080622D"/>
    <w:rsid w:val="00854F43"/>
    <w:rsid w:val="008B69F5"/>
    <w:rsid w:val="008C1041"/>
    <w:rsid w:val="008C66EB"/>
    <w:rsid w:val="008F46C0"/>
    <w:rsid w:val="00935EB8"/>
    <w:rsid w:val="009600B3"/>
    <w:rsid w:val="0096285F"/>
    <w:rsid w:val="009718B6"/>
    <w:rsid w:val="009E5535"/>
    <w:rsid w:val="009F1358"/>
    <w:rsid w:val="009F357F"/>
    <w:rsid w:val="00A00F84"/>
    <w:rsid w:val="00A40A29"/>
    <w:rsid w:val="00AE1FA7"/>
    <w:rsid w:val="00B42314"/>
    <w:rsid w:val="00C558A6"/>
    <w:rsid w:val="00CC6AAB"/>
    <w:rsid w:val="00D82A4A"/>
    <w:rsid w:val="00DA24DD"/>
    <w:rsid w:val="00DE2C96"/>
    <w:rsid w:val="00E71FEE"/>
    <w:rsid w:val="00F4763E"/>
    <w:rsid w:val="00F923DE"/>
    <w:rsid w:val="00F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89E7"/>
  <w15:chartTrackingRefBased/>
  <w15:docId w15:val="{9EC1F11C-B15C-684A-A613-11DDACF0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3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314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Avramopoulos</dc:creator>
  <cp:keywords/>
  <dc:description/>
  <cp:lastModifiedBy>DIMITRI Avramopoulos</cp:lastModifiedBy>
  <cp:revision>8</cp:revision>
  <dcterms:created xsi:type="dcterms:W3CDTF">2023-04-24T16:04:00Z</dcterms:created>
  <dcterms:modified xsi:type="dcterms:W3CDTF">2023-04-24T16:31:00Z</dcterms:modified>
</cp:coreProperties>
</file>